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203" w:rsidRPr="008F0BDC" w:rsidRDefault="00912203" w:rsidP="00746356">
      <w:pPr>
        <w:jc w:val="center"/>
        <w:rPr>
          <w:rFonts w:ascii="Times New Roman" w:hAnsi="Times New Roman" w:cs="Times New Roman"/>
          <w:b/>
          <w:sz w:val="22"/>
        </w:rPr>
      </w:pPr>
      <w:r w:rsidRPr="008F0BDC">
        <w:rPr>
          <w:rFonts w:ascii="Times New Roman" w:hAnsi="Times New Roman" w:cs="Times New Roman"/>
          <w:b/>
          <w:sz w:val="22"/>
        </w:rPr>
        <w:t xml:space="preserve">Table </w:t>
      </w:r>
      <w:r w:rsidR="003568C8">
        <w:rPr>
          <w:rFonts w:ascii="Times New Roman" w:hAnsi="Times New Roman" w:cs="Times New Roman"/>
          <w:b/>
          <w:sz w:val="22"/>
        </w:rPr>
        <w:t>S</w:t>
      </w:r>
      <w:r w:rsidRPr="008F0BDC">
        <w:rPr>
          <w:rFonts w:ascii="Times New Roman" w:hAnsi="Times New Roman" w:cs="Times New Roman"/>
          <w:b/>
          <w:sz w:val="22"/>
        </w:rPr>
        <w:t>1</w:t>
      </w:r>
      <w:r w:rsidR="003568C8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bookmarkEnd w:id="0"/>
      <w:r w:rsidRPr="008F0BDC">
        <w:rPr>
          <w:rFonts w:ascii="Times New Roman" w:hAnsi="Times New Roman" w:cs="Times New Roman"/>
          <w:b/>
          <w:sz w:val="22"/>
        </w:rPr>
        <w:t xml:space="preserve">Sequences of </w:t>
      </w:r>
      <w:r w:rsidR="00746356">
        <w:rPr>
          <w:rFonts w:ascii="Times New Roman" w:hAnsi="Times New Roman" w:cs="Times New Roman" w:hint="eastAsia"/>
          <w:b/>
          <w:sz w:val="22"/>
        </w:rPr>
        <w:t xml:space="preserve">mRNA </w:t>
      </w:r>
      <w:r w:rsidRPr="008F0BDC">
        <w:rPr>
          <w:rFonts w:ascii="Times New Roman" w:hAnsi="Times New Roman" w:cs="Times New Roman"/>
          <w:b/>
          <w:sz w:val="22"/>
        </w:rPr>
        <w:t>PCR primers used in this</w:t>
      </w:r>
      <w:r w:rsidR="00746356">
        <w:rPr>
          <w:rFonts w:ascii="Times New Roman" w:hAnsi="Times New Roman" w:cs="Times New Roman" w:hint="eastAsia"/>
          <w:b/>
          <w:sz w:val="22"/>
        </w:rPr>
        <w:t xml:space="preserve"> </w:t>
      </w:r>
      <w:r w:rsidRPr="008F0BDC">
        <w:rPr>
          <w:rFonts w:ascii="Times New Roman" w:hAnsi="Times New Roman" w:cs="Times New Roman"/>
          <w:b/>
          <w:sz w:val="22"/>
        </w:rPr>
        <w:t>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1810"/>
        <w:gridCol w:w="4210"/>
      </w:tblGrid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746356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HLF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GCCAGCAAACCGCAATAC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CCTCAAGTCAGCCACCTCC</w:t>
            </w:r>
          </w:p>
        </w:tc>
      </w:tr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746356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ALDH3A2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TGCCAAGCATCTGACCCC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CCTTCAAGCAAACTTAGTATCCTCT</w:t>
            </w:r>
          </w:p>
        </w:tc>
      </w:tr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746356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X2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CGCTAACTCCAGCCCCATA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2401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GCCTCGGCGAACACCA</w:t>
            </w:r>
          </w:p>
        </w:tc>
      </w:tr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746356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KRT23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CAGAGCAGACAAGGTGACATCC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GCGTCAGTTCCTCCTCATAGTG</w:t>
            </w:r>
          </w:p>
        </w:tc>
      </w:tr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746356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LRIG1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ATTGACCCTGCTGGTTTTGA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2401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GGTGTTCCGCACTTCCGT</w:t>
            </w:r>
          </w:p>
        </w:tc>
      </w:tr>
      <w:tr w:rsidR="000236DE" w:rsidRPr="008F0BDC" w:rsidTr="009B575A">
        <w:tc>
          <w:tcPr>
            <w:tcW w:w="2502" w:type="dxa"/>
            <w:vMerge w:val="restart"/>
            <w:vAlign w:val="center"/>
          </w:tcPr>
          <w:p w:rsidR="000236DE" w:rsidRPr="008F0BDC" w:rsidRDefault="00746356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DST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746356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GCCCTCGTAAAACTCTATGAAAC</w:t>
            </w:r>
          </w:p>
        </w:tc>
      </w:tr>
      <w:tr w:rsidR="000236DE" w:rsidRPr="008F0BDC" w:rsidTr="009B575A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2401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292C00" w:rsidRDefault="00746356" w:rsidP="000236D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GCCCTCTAAGTCCCGTAACCT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β-actin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ATCGTGCGTGACATTAAGGAG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CGTGTTGGCGTAACAGGTCTT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746356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SLC24A3-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746356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GCTGCTCTGGTCGCTGTCG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746356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6356">
              <w:rPr>
                <w:rFonts w:ascii="Times New Roman" w:hAnsi="Times New Roman" w:cs="Times New Roman"/>
                <w:color w:val="000000" w:themeColor="text1"/>
                <w:sz w:val="22"/>
              </w:rPr>
              <w:t>CCCGCTGCCATGAATGTG</w:t>
            </w:r>
          </w:p>
        </w:tc>
      </w:tr>
    </w:tbl>
    <w:p w:rsidR="00912203" w:rsidRDefault="00912203" w:rsidP="00912203">
      <w:pPr>
        <w:rPr>
          <w:rFonts w:ascii="Times New Roman" w:hAnsi="Times New Roman" w:cs="Times New Roman"/>
          <w:sz w:val="22"/>
        </w:rPr>
      </w:pPr>
    </w:p>
    <w:sectPr w:rsidR="00912203" w:rsidSect="00947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03D" w:rsidRDefault="0010503D" w:rsidP="00532D8F">
      <w:r>
        <w:separator/>
      </w:r>
    </w:p>
  </w:endnote>
  <w:endnote w:type="continuationSeparator" w:id="0">
    <w:p w:rsidR="0010503D" w:rsidRDefault="0010503D" w:rsidP="00532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03D" w:rsidRDefault="0010503D" w:rsidP="00532D8F">
      <w:r>
        <w:separator/>
      </w:r>
    </w:p>
  </w:footnote>
  <w:footnote w:type="continuationSeparator" w:id="0">
    <w:p w:rsidR="0010503D" w:rsidRDefault="0010503D" w:rsidP="00532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06F33"/>
    <w:multiLevelType w:val="hybridMultilevel"/>
    <w:tmpl w:val="17C06E60"/>
    <w:lvl w:ilvl="0" w:tplc="FD8ECDF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CD5146A"/>
    <w:multiLevelType w:val="hybridMultilevel"/>
    <w:tmpl w:val="1B249588"/>
    <w:lvl w:ilvl="0" w:tplc="C3261A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A8754B1"/>
    <w:multiLevelType w:val="hybridMultilevel"/>
    <w:tmpl w:val="67D4A136"/>
    <w:lvl w:ilvl="0" w:tplc="377C11E8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52205AB7"/>
    <w:multiLevelType w:val="hybridMultilevel"/>
    <w:tmpl w:val="7C2C126E"/>
    <w:lvl w:ilvl="0" w:tplc="4C2A54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C0009A6"/>
    <w:multiLevelType w:val="hybridMultilevel"/>
    <w:tmpl w:val="6DD624A6"/>
    <w:lvl w:ilvl="0" w:tplc="CFA0E9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CCC127E"/>
    <w:multiLevelType w:val="hybridMultilevel"/>
    <w:tmpl w:val="CF580EA4"/>
    <w:lvl w:ilvl="0" w:tplc="CED8D4D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14D74"/>
    <w:rsid w:val="000077FC"/>
    <w:rsid w:val="000236DE"/>
    <w:rsid w:val="00024D44"/>
    <w:rsid w:val="000256DC"/>
    <w:rsid w:val="00071F4E"/>
    <w:rsid w:val="000A04C1"/>
    <w:rsid w:val="0010503D"/>
    <w:rsid w:val="001424C2"/>
    <w:rsid w:val="00223BD2"/>
    <w:rsid w:val="00224F0D"/>
    <w:rsid w:val="002440B7"/>
    <w:rsid w:val="0025380A"/>
    <w:rsid w:val="00292C00"/>
    <w:rsid w:val="00301DD1"/>
    <w:rsid w:val="003568C8"/>
    <w:rsid w:val="004A04A0"/>
    <w:rsid w:val="004A5D2C"/>
    <w:rsid w:val="00532D8F"/>
    <w:rsid w:val="005422F2"/>
    <w:rsid w:val="005B4F41"/>
    <w:rsid w:val="00614D74"/>
    <w:rsid w:val="00666BB0"/>
    <w:rsid w:val="00694163"/>
    <w:rsid w:val="006954BF"/>
    <w:rsid w:val="006B118F"/>
    <w:rsid w:val="006B6975"/>
    <w:rsid w:val="006C1C7D"/>
    <w:rsid w:val="006E307E"/>
    <w:rsid w:val="00746356"/>
    <w:rsid w:val="0077286B"/>
    <w:rsid w:val="00793316"/>
    <w:rsid w:val="007F734B"/>
    <w:rsid w:val="00807788"/>
    <w:rsid w:val="008352D9"/>
    <w:rsid w:val="00835A1E"/>
    <w:rsid w:val="00873AB7"/>
    <w:rsid w:val="008F0BDC"/>
    <w:rsid w:val="008F68A7"/>
    <w:rsid w:val="00912203"/>
    <w:rsid w:val="00930646"/>
    <w:rsid w:val="0094760E"/>
    <w:rsid w:val="00951824"/>
    <w:rsid w:val="009B1AA6"/>
    <w:rsid w:val="00A01879"/>
    <w:rsid w:val="00A01CD5"/>
    <w:rsid w:val="00A041A7"/>
    <w:rsid w:val="00A4180D"/>
    <w:rsid w:val="00A44B36"/>
    <w:rsid w:val="00A96AE2"/>
    <w:rsid w:val="00AA3DA9"/>
    <w:rsid w:val="00AE669D"/>
    <w:rsid w:val="00C05FE8"/>
    <w:rsid w:val="00C53460"/>
    <w:rsid w:val="00C91244"/>
    <w:rsid w:val="00CE04C1"/>
    <w:rsid w:val="00D23435"/>
    <w:rsid w:val="00D332DC"/>
    <w:rsid w:val="00E11560"/>
    <w:rsid w:val="00EB4CEC"/>
    <w:rsid w:val="00F17391"/>
    <w:rsid w:val="00FB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2D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2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2D8F"/>
    <w:rPr>
      <w:sz w:val="18"/>
      <w:szCs w:val="18"/>
    </w:rPr>
  </w:style>
  <w:style w:type="paragraph" w:customStyle="1" w:styleId="Default">
    <w:name w:val="Default"/>
    <w:rsid w:val="00532D8F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paragraph" w:styleId="BodyText3">
    <w:name w:val="Body Text 3"/>
    <w:basedOn w:val="Normal"/>
    <w:link w:val="BodyText3Char"/>
    <w:rsid w:val="00532D8F"/>
    <w:pPr>
      <w:spacing w:after="120"/>
    </w:pPr>
    <w:rPr>
      <w:rFonts w:ascii="Times New Roman" w:eastAsia="SimSun" w:hAnsi="Times New Roman" w:cs="Times New Roman"/>
      <w:kern w:val="0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532D8F"/>
    <w:rPr>
      <w:rFonts w:ascii="Times New Roman" w:eastAsia="SimSun" w:hAnsi="Times New Roman" w:cs="Times New Roman"/>
      <w:kern w:val="0"/>
      <w:sz w:val="16"/>
      <w:szCs w:val="16"/>
    </w:rPr>
  </w:style>
  <w:style w:type="paragraph" w:styleId="Title">
    <w:name w:val="Title"/>
    <w:basedOn w:val="Normal"/>
    <w:link w:val="TitleChar"/>
    <w:qFormat/>
    <w:rsid w:val="00532D8F"/>
    <w:pPr>
      <w:widowControl/>
      <w:spacing w:before="240" w:after="60"/>
      <w:jc w:val="center"/>
      <w:outlineLvl w:val="0"/>
    </w:pPr>
    <w:rPr>
      <w:rFonts w:ascii="Times New Roman" w:eastAsia="SimSun" w:hAnsi="Times New Roman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32D8F"/>
    <w:rPr>
      <w:rFonts w:ascii="Times New Roman" w:eastAsia="SimSun" w:hAnsi="Times New Roman" w:cs="Times New Roman"/>
      <w:b/>
      <w:bCs/>
      <w:kern w:val="28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8F0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8F0BDC"/>
    <w:rPr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B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BD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F0BD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37A953-8FEC-44CF-B3A9-FC90EAE78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c</dc:creator>
  <cp:lastModifiedBy>JCVILLEGAS</cp:lastModifiedBy>
  <cp:revision>3</cp:revision>
  <dcterms:created xsi:type="dcterms:W3CDTF">2018-04-17T03:05:00Z</dcterms:created>
  <dcterms:modified xsi:type="dcterms:W3CDTF">2018-07-16T09:56:00Z</dcterms:modified>
</cp:coreProperties>
</file>